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22A340" w14:textId="1963FD0F" w:rsidR="003F171B" w:rsidRDefault="003F171B" w:rsidP="00F95989">
      <w:pPr>
        <w:widowControl w:val="0"/>
        <w:pBdr>
          <w:top w:val="nil"/>
          <w:left w:val="nil"/>
          <w:bottom w:val="nil"/>
          <w:right w:val="nil"/>
          <w:between w:val="nil"/>
        </w:pBdr>
        <w:spacing w:after="0" w:line="240" w:lineRule="auto"/>
        <w:jc w:val="center"/>
        <w:rPr>
          <w:b/>
          <w:bCs/>
          <w:sz w:val="28"/>
          <w:szCs w:val="28"/>
        </w:rPr>
      </w:pPr>
      <w:r w:rsidRPr="003F171B">
        <w:rPr>
          <w:b/>
          <w:bCs/>
          <w:sz w:val="28"/>
          <w:szCs w:val="28"/>
        </w:rPr>
        <w:t>S</w:t>
      </w:r>
      <w:r w:rsidR="00F95989">
        <w:rPr>
          <w:b/>
          <w:bCs/>
          <w:sz w:val="28"/>
          <w:szCs w:val="28"/>
        </w:rPr>
        <w:t>3</w:t>
      </w:r>
      <w:r w:rsidRPr="003F171B">
        <w:rPr>
          <w:b/>
          <w:bCs/>
          <w:sz w:val="28"/>
          <w:szCs w:val="28"/>
        </w:rPr>
        <w:t>-</w:t>
      </w:r>
      <w:r w:rsidRPr="003F171B">
        <w:t xml:space="preserve"> </w:t>
      </w:r>
      <w:r w:rsidRPr="003F171B">
        <w:rPr>
          <w:b/>
          <w:bCs/>
          <w:sz w:val="28"/>
          <w:szCs w:val="28"/>
        </w:rPr>
        <w:t>Lesson Plan for Training in the Context of Tafenoquine Implementation and Quantitative G6PD Testing</w:t>
      </w:r>
    </w:p>
    <w:p w14:paraId="7607F655" w14:textId="77777777" w:rsidR="003F171B" w:rsidRPr="003F171B" w:rsidRDefault="003F171B" w:rsidP="00F95989">
      <w:pPr>
        <w:widowControl w:val="0"/>
        <w:pBdr>
          <w:top w:val="nil"/>
          <w:left w:val="nil"/>
          <w:bottom w:val="nil"/>
          <w:right w:val="nil"/>
          <w:between w:val="nil"/>
        </w:pBdr>
        <w:spacing w:after="0" w:line="240" w:lineRule="auto"/>
        <w:rPr>
          <w:b/>
          <w:bCs/>
          <w:sz w:val="28"/>
          <w:szCs w:val="28"/>
        </w:rPr>
      </w:pPr>
    </w:p>
    <w:tbl>
      <w:tblPr>
        <w:tblW w:w="14081" w:type="dxa"/>
        <w:tblInd w:w="-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57"/>
        <w:gridCol w:w="6924"/>
      </w:tblGrid>
      <w:tr w:rsidR="003F171B" w:rsidRPr="005A0477" w14:paraId="2D55C53F" w14:textId="77777777" w:rsidTr="00F95989">
        <w:trPr>
          <w:trHeight w:val="453"/>
        </w:trPr>
        <w:tc>
          <w:tcPr>
            <w:tcW w:w="14081" w:type="dxa"/>
            <w:gridSpan w:val="2"/>
            <w:vMerge w:val="restart"/>
            <w:shd w:val="clear" w:color="auto" w:fill="8DB3E2"/>
            <w:vAlign w:val="center"/>
          </w:tcPr>
          <w:p w14:paraId="01DD997B" w14:textId="77777777" w:rsidR="003F171B" w:rsidRPr="005A0477" w:rsidRDefault="003F171B" w:rsidP="00F95989">
            <w:pPr>
              <w:spacing w:line="240" w:lineRule="auto"/>
              <w:jc w:val="center"/>
              <w:rPr>
                <w:b/>
              </w:rPr>
            </w:pPr>
            <w:r w:rsidRPr="005A0477">
              <w:rPr>
                <w:b/>
              </w:rPr>
              <w:t>LESSON PLAN</w:t>
            </w:r>
          </w:p>
        </w:tc>
      </w:tr>
      <w:tr w:rsidR="003F171B" w:rsidRPr="005A0477" w14:paraId="26A77B84" w14:textId="77777777" w:rsidTr="00F95989">
        <w:trPr>
          <w:trHeight w:val="253"/>
        </w:trPr>
        <w:tc>
          <w:tcPr>
            <w:tcW w:w="14081" w:type="dxa"/>
            <w:gridSpan w:val="2"/>
            <w:vMerge/>
            <w:shd w:val="clear" w:color="auto" w:fill="8DB3E2"/>
            <w:vAlign w:val="center"/>
          </w:tcPr>
          <w:p w14:paraId="4E7CD941" w14:textId="77777777" w:rsidR="003F171B" w:rsidRPr="005A0477" w:rsidRDefault="003F171B" w:rsidP="00F95989">
            <w:pPr>
              <w:widowControl w:val="0"/>
              <w:pBdr>
                <w:top w:val="nil"/>
                <w:left w:val="nil"/>
                <w:bottom w:val="nil"/>
                <w:right w:val="nil"/>
                <w:between w:val="nil"/>
              </w:pBdr>
              <w:spacing w:after="0" w:line="240" w:lineRule="auto"/>
              <w:rPr>
                <w:b/>
              </w:rPr>
            </w:pPr>
          </w:p>
        </w:tc>
      </w:tr>
      <w:tr w:rsidR="003F171B" w:rsidRPr="005A0477" w14:paraId="0E2F7BFB" w14:textId="77777777" w:rsidTr="00F95989">
        <w:tc>
          <w:tcPr>
            <w:tcW w:w="14081" w:type="dxa"/>
            <w:gridSpan w:val="2"/>
            <w:vAlign w:val="center"/>
          </w:tcPr>
          <w:p w14:paraId="023A35D2" w14:textId="77777777" w:rsidR="003F171B" w:rsidRPr="005A0477" w:rsidRDefault="003F171B" w:rsidP="00F95989">
            <w:pPr>
              <w:spacing w:line="240" w:lineRule="auto"/>
            </w:pPr>
            <w:r w:rsidRPr="005A0477">
              <w:t xml:space="preserve">TRAINING FOR IMPLEMENTATION OF </w:t>
            </w:r>
            <w:r>
              <w:t>G6PD</w:t>
            </w:r>
            <w:r w:rsidRPr="005A0477">
              <w:t xml:space="preserve"> TEST/TAFENOQUINE </w:t>
            </w:r>
          </w:p>
        </w:tc>
      </w:tr>
      <w:tr w:rsidR="003F171B" w:rsidRPr="005A0477" w14:paraId="20958CE4" w14:textId="77777777" w:rsidTr="00F95989">
        <w:tc>
          <w:tcPr>
            <w:tcW w:w="7157" w:type="dxa"/>
            <w:vAlign w:val="center"/>
          </w:tcPr>
          <w:p w14:paraId="4EB3F2A0" w14:textId="77777777" w:rsidR="003F171B" w:rsidRPr="005A0477" w:rsidRDefault="003F171B" w:rsidP="00F95989">
            <w:pPr>
              <w:spacing w:line="240" w:lineRule="auto"/>
            </w:pPr>
            <w:r w:rsidRPr="005A0477">
              <w:t>DATE: XX/XX/2022</w:t>
            </w:r>
          </w:p>
        </w:tc>
        <w:tc>
          <w:tcPr>
            <w:tcW w:w="6924" w:type="dxa"/>
            <w:vAlign w:val="center"/>
          </w:tcPr>
          <w:p w14:paraId="686FB592" w14:textId="77777777" w:rsidR="003F171B" w:rsidRPr="005A0477" w:rsidRDefault="003F171B" w:rsidP="00F95989">
            <w:pPr>
              <w:spacing w:line="240" w:lineRule="auto"/>
              <w:rPr>
                <w:color w:val="000000"/>
              </w:rPr>
            </w:pPr>
            <w:r w:rsidRPr="005A0477">
              <w:rPr>
                <w:color w:val="000000"/>
              </w:rPr>
              <w:t>TIME: XXX</w:t>
            </w:r>
          </w:p>
        </w:tc>
      </w:tr>
      <w:tr w:rsidR="003F171B" w:rsidRPr="005A0477" w14:paraId="61F6D2B6" w14:textId="77777777" w:rsidTr="00F95989">
        <w:tc>
          <w:tcPr>
            <w:tcW w:w="14081" w:type="dxa"/>
            <w:gridSpan w:val="2"/>
            <w:vAlign w:val="center"/>
          </w:tcPr>
          <w:p w14:paraId="244ABB0E" w14:textId="77777777" w:rsidR="003F171B" w:rsidRPr="005A0477" w:rsidRDefault="003F171B" w:rsidP="00F95989">
            <w:pPr>
              <w:spacing w:line="240" w:lineRule="auto"/>
              <w:rPr>
                <w:color w:val="000000"/>
              </w:rPr>
            </w:pPr>
            <w:r w:rsidRPr="005A0477">
              <w:rPr>
                <w:color w:val="000000"/>
              </w:rPr>
              <w:t>LOCATION: CEMETRON/CEPEM LABORATORY AND DOCTOR HEITOR VIEIRA DOURADO HOSPITAL (FMT-HVD)</w:t>
            </w:r>
          </w:p>
        </w:tc>
      </w:tr>
    </w:tbl>
    <w:p w14:paraId="73BBDFB2" w14:textId="77777777" w:rsidR="00F95989" w:rsidRDefault="00F95989"/>
    <w:tbl>
      <w:tblPr>
        <w:tblW w:w="14081" w:type="dxa"/>
        <w:tblInd w:w="-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99"/>
        <w:gridCol w:w="2127"/>
        <w:gridCol w:w="4536"/>
        <w:gridCol w:w="3543"/>
        <w:gridCol w:w="2168"/>
        <w:gridCol w:w="8"/>
      </w:tblGrid>
      <w:tr w:rsidR="003F171B" w:rsidRPr="005A0477" w14:paraId="772C4908" w14:textId="77777777" w:rsidTr="00F95989">
        <w:trPr>
          <w:gridAfter w:val="1"/>
          <w:wAfter w:w="8" w:type="dxa"/>
          <w:tblHeader/>
        </w:trPr>
        <w:tc>
          <w:tcPr>
            <w:tcW w:w="1699" w:type="dxa"/>
            <w:tcBorders>
              <w:bottom w:val="single" w:sz="4" w:space="0" w:color="000000"/>
            </w:tcBorders>
            <w:shd w:val="clear" w:color="auto" w:fill="8DB3E2"/>
            <w:vAlign w:val="center"/>
          </w:tcPr>
          <w:p w14:paraId="54FE8D06" w14:textId="77777777" w:rsidR="003F171B" w:rsidRPr="005A0477" w:rsidRDefault="003F171B" w:rsidP="00F95989">
            <w:pPr>
              <w:spacing w:line="240" w:lineRule="auto"/>
            </w:pPr>
            <w:r w:rsidRPr="005A0477">
              <w:t>ESTIMATED DURATION</w:t>
            </w:r>
          </w:p>
        </w:tc>
        <w:tc>
          <w:tcPr>
            <w:tcW w:w="2127" w:type="dxa"/>
            <w:tcBorders>
              <w:bottom w:val="single" w:sz="4" w:space="0" w:color="000000"/>
            </w:tcBorders>
            <w:shd w:val="clear" w:color="auto" w:fill="8DB3E2"/>
            <w:vAlign w:val="center"/>
          </w:tcPr>
          <w:p w14:paraId="4474F127" w14:textId="77777777" w:rsidR="003F171B" w:rsidRPr="005A0477" w:rsidRDefault="003F171B" w:rsidP="00F95989">
            <w:pPr>
              <w:spacing w:line="240" w:lineRule="auto"/>
            </w:pPr>
            <w:r w:rsidRPr="005A0477">
              <w:t>CONTENTS</w:t>
            </w:r>
          </w:p>
        </w:tc>
        <w:tc>
          <w:tcPr>
            <w:tcW w:w="4536" w:type="dxa"/>
            <w:tcBorders>
              <w:bottom w:val="single" w:sz="4" w:space="0" w:color="000000"/>
            </w:tcBorders>
            <w:shd w:val="clear" w:color="auto" w:fill="8DB3E2"/>
            <w:vAlign w:val="center"/>
          </w:tcPr>
          <w:p w14:paraId="55543411" w14:textId="77777777" w:rsidR="003F171B" w:rsidRPr="005A0477" w:rsidRDefault="003F171B" w:rsidP="00F95989">
            <w:pPr>
              <w:spacing w:line="240" w:lineRule="auto"/>
            </w:pPr>
            <w:r w:rsidRPr="005A0477">
              <w:t>OBJECTIVE</w:t>
            </w:r>
          </w:p>
        </w:tc>
        <w:tc>
          <w:tcPr>
            <w:tcW w:w="3543" w:type="dxa"/>
            <w:tcBorders>
              <w:bottom w:val="single" w:sz="4" w:space="0" w:color="000000"/>
            </w:tcBorders>
            <w:shd w:val="clear" w:color="auto" w:fill="8DB3E2"/>
            <w:vAlign w:val="center"/>
          </w:tcPr>
          <w:p w14:paraId="1A5E5448" w14:textId="77777777" w:rsidR="003F171B" w:rsidRPr="005A0477" w:rsidRDefault="003F171B" w:rsidP="00F95989">
            <w:pPr>
              <w:spacing w:line="240" w:lineRule="auto"/>
            </w:pPr>
            <w:r w:rsidRPr="005A0477">
              <w:t>METHODOLOGY</w:t>
            </w:r>
          </w:p>
        </w:tc>
        <w:tc>
          <w:tcPr>
            <w:tcW w:w="2168" w:type="dxa"/>
            <w:tcBorders>
              <w:bottom w:val="single" w:sz="4" w:space="0" w:color="000000"/>
            </w:tcBorders>
            <w:shd w:val="clear" w:color="auto" w:fill="8DB3E2"/>
            <w:vAlign w:val="center"/>
          </w:tcPr>
          <w:p w14:paraId="2FD41B69" w14:textId="77777777" w:rsidR="003F171B" w:rsidRPr="005A0477" w:rsidRDefault="003F171B" w:rsidP="00F95989">
            <w:pPr>
              <w:spacing w:line="240" w:lineRule="auto"/>
            </w:pPr>
            <w:r w:rsidRPr="005A0477">
              <w:t>TEACHING RESOURCES</w:t>
            </w:r>
          </w:p>
        </w:tc>
      </w:tr>
      <w:tr w:rsidR="003F171B" w:rsidRPr="005A0477" w14:paraId="0FD3A581" w14:textId="77777777" w:rsidTr="00F95989">
        <w:trPr>
          <w:gridAfter w:val="1"/>
          <w:wAfter w:w="8" w:type="dxa"/>
        </w:trPr>
        <w:tc>
          <w:tcPr>
            <w:tcW w:w="1699" w:type="dxa"/>
            <w:tcBorders>
              <w:bottom w:val="single" w:sz="4" w:space="0" w:color="000000"/>
            </w:tcBorders>
            <w:vAlign w:val="center"/>
          </w:tcPr>
          <w:p w14:paraId="78FAB974" w14:textId="77777777" w:rsidR="003F171B" w:rsidRPr="005A0477" w:rsidRDefault="003F171B" w:rsidP="00F95989">
            <w:pPr>
              <w:spacing w:line="240" w:lineRule="auto"/>
            </w:pPr>
            <w:r w:rsidRPr="005A0477">
              <w:t>25 minutes</w:t>
            </w:r>
          </w:p>
          <w:p w14:paraId="45A99997" w14:textId="77777777" w:rsidR="003F171B" w:rsidRPr="005A0477" w:rsidRDefault="003F171B" w:rsidP="00F95989">
            <w:pPr>
              <w:spacing w:line="240" w:lineRule="auto"/>
            </w:pPr>
            <w:r w:rsidRPr="005A0477">
              <w:t>Theory</w:t>
            </w:r>
          </w:p>
          <w:p w14:paraId="167618D7" w14:textId="77777777" w:rsidR="003F171B" w:rsidRPr="005A0477" w:rsidRDefault="003F171B" w:rsidP="00F95989">
            <w:pPr>
              <w:spacing w:line="240" w:lineRule="auto"/>
            </w:pPr>
          </w:p>
        </w:tc>
        <w:tc>
          <w:tcPr>
            <w:tcW w:w="2127" w:type="dxa"/>
            <w:tcBorders>
              <w:bottom w:val="single" w:sz="4" w:space="0" w:color="000000"/>
            </w:tcBorders>
            <w:vAlign w:val="center"/>
          </w:tcPr>
          <w:p w14:paraId="4BA3A18F" w14:textId="77777777" w:rsidR="003F171B" w:rsidRPr="005A0477" w:rsidRDefault="003F171B" w:rsidP="00F95989">
            <w:pPr>
              <w:spacing w:line="240" w:lineRule="auto"/>
            </w:pPr>
            <w:r w:rsidRPr="005A0477">
              <w:t xml:space="preserve">Unit 1 - implementation and </w:t>
            </w:r>
            <w:proofErr w:type="spellStart"/>
            <w:r w:rsidRPr="005A0477">
              <w:t>TRuST</w:t>
            </w:r>
            <w:proofErr w:type="spellEnd"/>
            <w:r w:rsidRPr="005A0477">
              <w:t xml:space="preserve"> study</w:t>
            </w:r>
          </w:p>
        </w:tc>
        <w:tc>
          <w:tcPr>
            <w:tcW w:w="4536" w:type="dxa"/>
            <w:vAlign w:val="center"/>
          </w:tcPr>
          <w:p w14:paraId="5CD2D2D0" w14:textId="49911AF6" w:rsidR="003F171B" w:rsidRPr="00F95989" w:rsidRDefault="003F171B" w:rsidP="00F95989">
            <w:pPr>
              <w:spacing w:line="240" w:lineRule="auto"/>
              <w:rPr>
                <w:color w:val="000000"/>
              </w:rPr>
            </w:pPr>
            <w:r w:rsidRPr="005A0477">
              <w:rPr>
                <w:color w:val="000000"/>
              </w:rPr>
              <w:t>Capture the level of knowledge of technicians about the changes in the service protocol via debates. Explain about the question box activity in the training.</w:t>
            </w:r>
          </w:p>
          <w:p w14:paraId="39E71761" w14:textId="5EC4309F" w:rsidR="003F171B" w:rsidRPr="005A0477" w:rsidRDefault="003F171B" w:rsidP="00F95989">
            <w:pPr>
              <w:spacing w:line="240" w:lineRule="auto"/>
            </w:pPr>
            <w:r w:rsidRPr="005A0477">
              <w:t>Changes in the treatment of malaria; to signify the effort and engage the professional in new practices, expose that the change is a guideline from the Ministry of Health;</w:t>
            </w:r>
          </w:p>
          <w:p w14:paraId="7178C378" w14:textId="77777777" w:rsidR="003F171B" w:rsidRPr="005A0477" w:rsidRDefault="003F171B" w:rsidP="00F95989">
            <w:pPr>
              <w:spacing w:line="240" w:lineRule="auto"/>
              <w:rPr>
                <w:color w:val="000000"/>
              </w:rPr>
            </w:pPr>
            <w:r w:rsidRPr="005A0477">
              <w:rPr>
                <w:color w:val="000000"/>
              </w:rPr>
              <w:t xml:space="preserve">Emphasize the difference between implementation and </w:t>
            </w:r>
            <w:proofErr w:type="spellStart"/>
            <w:r w:rsidRPr="005A0477">
              <w:rPr>
                <w:color w:val="000000"/>
              </w:rPr>
              <w:t>TRuST</w:t>
            </w:r>
            <w:proofErr w:type="spellEnd"/>
            <w:r w:rsidRPr="005A0477">
              <w:rPr>
                <w:color w:val="000000"/>
              </w:rPr>
              <w:t>; to avoid sharing of incorrect information among professionals;</w:t>
            </w:r>
          </w:p>
          <w:p w14:paraId="6A00E054" w14:textId="7D0AFBA9" w:rsidR="003F171B" w:rsidRPr="00F95989" w:rsidRDefault="003F171B" w:rsidP="00F95989">
            <w:pPr>
              <w:spacing w:line="240" w:lineRule="auto"/>
              <w:rPr>
                <w:color w:val="000000"/>
              </w:rPr>
            </w:pPr>
            <w:r w:rsidRPr="005A0477">
              <w:rPr>
                <w:color w:val="000000"/>
              </w:rPr>
              <w:lastRenderedPageBreak/>
              <w:t>Importance of the implementation; to engage the professional in training;</w:t>
            </w:r>
          </w:p>
          <w:p w14:paraId="3EAE0F31" w14:textId="296575B6" w:rsidR="003F171B" w:rsidRPr="00F95989" w:rsidRDefault="003F171B" w:rsidP="00F95989">
            <w:pPr>
              <w:spacing w:line="240" w:lineRule="auto"/>
              <w:rPr>
                <w:color w:val="000000"/>
              </w:rPr>
            </w:pPr>
            <w:r w:rsidRPr="005A0477">
              <w:rPr>
                <w:color w:val="000000"/>
              </w:rPr>
              <w:t xml:space="preserve">Importance of the observation carried out by the </w:t>
            </w:r>
            <w:proofErr w:type="spellStart"/>
            <w:r w:rsidRPr="005A0477">
              <w:rPr>
                <w:color w:val="000000"/>
              </w:rPr>
              <w:t>TRuST</w:t>
            </w:r>
            <w:proofErr w:type="spellEnd"/>
            <w:r w:rsidRPr="005A0477">
              <w:rPr>
                <w:color w:val="000000"/>
              </w:rPr>
              <w:t xml:space="preserve"> study; to engage the professional in the collection and active search for data;</w:t>
            </w:r>
          </w:p>
          <w:p w14:paraId="56B51952" w14:textId="34618F93" w:rsidR="003F171B" w:rsidRPr="00F95989" w:rsidRDefault="003F171B" w:rsidP="00F95989">
            <w:pPr>
              <w:spacing w:line="240" w:lineRule="auto"/>
              <w:rPr>
                <w:color w:val="000000"/>
              </w:rPr>
            </w:pPr>
            <w:r w:rsidRPr="005A0477">
              <w:rPr>
                <w:color w:val="000000"/>
              </w:rPr>
              <w:t>Consent; to clarify the way in which this should be approached and avoid the sharing of incorrect information;</w:t>
            </w:r>
          </w:p>
          <w:p w14:paraId="20BBE085" w14:textId="1DCDC6AF" w:rsidR="003F171B" w:rsidRPr="005A0477" w:rsidRDefault="003F171B" w:rsidP="00F95989">
            <w:pPr>
              <w:spacing w:line="240" w:lineRule="auto"/>
            </w:pPr>
            <w:r w:rsidRPr="005A0477">
              <w:t xml:space="preserve">Concept of and need for </w:t>
            </w:r>
            <w:r>
              <w:t>G6PD</w:t>
            </w:r>
            <w:r w:rsidRPr="005A0477">
              <w:t xml:space="preserve"> testing;</w:t>
            </w:r>
          </w:p>
          <w:p w14:paraId="62A11113" w14:textId="77777777" w:rsidR="003F171B" w:rsidRPr="005A0477" w:rsidRDefault="003F171B" w:rsidP="00F95989">
            <w:pPr>
              <w:spacing w:line="240" w:lineRule="auto"/>
            </w:pPr>
            <w:r w:rsidRPr="005A0477">
              <w:t>Note: Avoid the use of the word study so that professionals do not reproduce it during visits</w:t>
            </w:r>
          </w:p>
        </w:tc>
        <w:tc>
          <w:tcPr>
            <w:tcW w:w="3543" w:type="dxa"/>
            <w:vAlign w:val="center"/>
          </w:tcPr>
          <w:p w14:paraId="522335F4" w14:textId="278A3B20" w:rsidR="003F171B" w:rsidRPr="005A0477" w:rsidRDefault="003F171B" w:rsidP="00F95989">
            <w:pPr>
              <w:spacing w:line="240" w:lineRule="auto"/>
            </w:pPr>
            <w:r w:rsidRPr="005A0477">
              <w:lastRenderedPageBreak/>
              <w:t>Dialogued class</w:t>
            </w:r>
          </w:p>
          <w:p w14:paraId="2BD9C5EE" w14:textId="77777777" w:rsidR="003F171B" w:rsidRPr="005A0477" w:rsidRDefault="003F171B" w:rsidP="00F95989">
            <w:pPr>
              <w:spacing w:line="240" w:lineRule="auto"/>
              <w:rPr>
                <w:color w:val="000000"/>
              </w:rPr>
            </w:pPr>
            <w:r w:rsidRPr="005A0477">
              <w:rPr>
                <w:color w:val="000000"/>
              </w:rPr>
              <w:t>Practice (dramatization): ask professionals to reproduce a consent request from a standard text to verify that they have understood the goal</w:t>
            </w:r>
          </w:p>
        </w:tc>
        <w:tc>
          <w:tcPr>
            <w:tcW w:w="2168" w:type="dxa"/>
            <w:vAlign w:val="center"/>
          </w:tcPr>
          <w:p w14:paraId="5C8B11B4" w14:textId="77777777" w:rsidR="003F171B" w:rsidRPr="005A0477" w:rsidRDefault="003F171B" w:rsidP="00F95989">
            <w:pPr>
              <w:spacing w:line="240" w:lineRule="auto"/>
              <w:rPr>
                <w:color w:val="000000"/>
              </w:rPr>
            </w:pPr>
            <w:r w:rsidRPr="005A0477">
              <w:rPr>
                <w:color w:val="000000"/>
              </w:rPr>
              <w:t>Projector</w:t>
            </w:r>
          </w:p>
          <w:p w14:paraId="5E3302DA" w14:textId="77777777" w:rsidR="003F171B" w:rsidRPr="005A0477" w:rsidRDefault="003F171B" w:rsidP="00F95989">
            <w:pPr>
              <w:spacing w:line="240" w:lineRule="auto"/>
              <w:rPr>
                <w:color w:val="000000"/>
              </w:rPr>
            </w:pPr>
            <w:r w:rsidRPr="005A0477">
              <w:rPr>
                <w:color w:val="000000"/>
              </w:rPr>
              <w:t>Slides</w:t>
            </w:r>
          </w:p>
          <w:p w14:paraId="66014494" w14:textId="77777777" w:rsidR="003F171B" w:rsidRPr="005A0477" w:rsidRDefault="003F171B" w:rsidP="00F95989">
            <w:pPr>
              <w:spacing w:line="240" w:lineRule="auto"/>
              <w:rPr>
                <w:color w:val="000000"/>
              </w:rPr>
            </w:pPr>
            <w:r w:rsidRPr="005A0477">
              <w:rPr>
                <w:color w:val="000000"/>
              </w:rPr>
              <w:t>Microphone</w:t>
            </w:r>
          </w:p>
          <w:p w14:paraId="59B0C45F" w14:textId="77777777" w:rsidR="003F171B" w:rsidRPr="005A0477" w:rsidRDefault="003F171B" w:rsidP="00F95989">
            <w:pPr>
              <w:spacing w:line="240" w:lineRule="auto"/>
              <w:rPr>
                <w:color w:val="000000"/>
              </w:rPr>
            </w:pPr>
            <w:r w:rsidRPr="005A0477">
              <w:rPr>
                <w:color w:val="000000"/>
              </w:rPr>
              <w:t>10 slides</w:t>
            </w:r>
          </w:p>
          <w:p w14:paraId="6D6A4BD9" w14:textId="77777777" w:rsidR="003F171B" w:rsidRPr="005A0477" w:rsidRDefault="003F171B" w:rsidP="00F95989">
            <w:pPr>
              <w:spacing w:line="240" w:lineRule="auto"/>
              <w:rPr>
                <w:color w:val="000000"/>
              </w:rPr>
            </w:pPr>
            <w:r w:rsidRPr="005A0477">
              <w:rPr>
                <w:color w:val="000000"/>
              </w:rPr>
              <w:t xml:space="preserve"> </w:t>
            </w:r>
          </w:p>
          <w:p w14:paraId="21ECADC8" w14:textId="77777777" w:rsidR="003F171B" w:rsidRPr="005A0477" w:rsidRDefault="003F171B" w:rsidP="00F95989">
            <w:pPr>
              <w:spacing w:line="240" w:lineRule="auto"/>
              <w:rPr>
                <w:color w:val="000000"/>
              </w:rPr>
            </w:pPr>
          </w:p>
        </w:tc>
      </w:tr>
      <w:tr w:rsidR="003F171B" w:rsidRPr="005A0477" w14:paraId="3B401CDD" w14:textId="77777777" w:rsidTr="00F95989">
        <w:trPr>
          <w:gridAfter w:val="1"/>
          <w:wAfter w:w="8" w:type="dxa"/>
        </w:trPr>
        <w:tc>
          <w:tcPr>
            <w:tcW w:w="1699" w:type="dxa"/>
            <w:tcBorders>
              <w:bottom w:val="single" w:sz="4" w:space="0" w:color="000000"/>
            </w:tcBorders>
            <w:vAlign w:val="center"/>
          </w:tcPr>
          <w:p w14:paraId="45810328" w14:textId="77777777" w:rsidR="003F171B" w:rsidRPr="005A0477" w:rsidRDefault="003F171B" w:rsidP="00F95989">
            <w:pPr>
              <w:spacing w:line="240" w:lineRule="auto"/>
            </w:pPr>
            <w:r w:rsidRPr="005A0477">
              <w:t>Break</w:t>
            </w:r>
          </w:p>
          <w:p w14:paraId="0162DF57" w14:textId="77777777" w:rsidR="003F171B" w:rsidRPr="005A0477" w:rsidRDefault="003F171B" w:rsidP="00F95989">
            <w:pPr>
              <w:spacing w:line="240" w:lineRule="auto"/>
            </w:pPr>
            <w:r w:rsidRPr="005A0477">
              <w:t>15 min</w:t>
            </w:r>
          </w:p>
        </w:tc>
        <w:tc>
          <w:tcPr>
            <w:tcW w:w="12374" w:type="dxa"/>
            <w:gridSpan w:val="4"/>
            <w:tcBorders>
              <w:bottom w:val="single" w:sz="4" w:space="0" w:color="000000"/>
            </w:tcBorders>
            <w:vAlign w:val="center"/>
          </w:tcPr>
          <w:p w14:paraId="491EBCDC" w14:textId="77777777" w:rsidR="003F171B" w:rsidRPr="005A0477" w:rsidRDefault="003F171B" w:rsidP="00F95989">
            <w:pPr>
              <w:spacing w:line="240" w:lineRule="auto"/>
            </w:pPr>
            <w:r w:rsidRPr="005A0477">
              <w:t xml:space="preserve">Interval </w:t>
            </w:r>
          </w:p>
        </w:tc>
      </w:tr>
      <w:tr w:rsidR="003F171B" w:rsidRPr="005A0477" w14:paraId="6543C722" w14:textId="77777777" w:rsidTr="00F95989">
        <w:trPr>
          <w:gridAfter w:val="1"/>
          <w:wAfter w:w="8" w:type="dxa"/>
        </w:trPr>
        <w:tc>
          <w:tcPr>
            <w:tcW w:w="1699" w:type="dxa"/>
            <w:tcBorders>
              <w:bottom w:val="single" w:sz="4" w:space="0" w:color="000000"/>
            </w:tcBorders>
          </w:tcPr>
          <w:p w14:paraId="25A02088" w14:textId="77777777" w:rsidR="003F171B" w:rsidRPr="005A0477" w:rsidRDefault="003F171B" w:rsidP="00F95989">
            <w:pPr>
              <w:spacing w:line="240" w:lineRule="auto"/>
            </w:pPr>
          </w:p>
          <w:p w14:paraId="0B0CB782" w14:textId="77777777" w:rsidR="003F171B" w:rsidRPr="005A0477" w:rsidRDefault="003F171B" w:rsidP="00F95989">
            <w:pPr>
              <w:spacing w:line="240" w:lineRule="auto"/>
            </w:pPr>
          </w:p>
          <w:p w14:paraId="01E8AF40" w14:textId="77777777" w:rsidR="003F171B" w:rsidRPr="005A0477" w:rsidRDefault="003F171B" w:rsidP="00F95989">
            <w:pPr>
              <w:spacing w:line="240" w:lineRule="auto"/>
            </w:pPr>
          </w:p>
          <w:p w14:paraId="5697E67E" w14:textId="77777777" w:rsidR="003F171B" w:rsidRPr="005A0477" w:rsidRDefault="003F171B" w:rsidP="00F95989">
            <w:pPr>
              <w:spacing w:line="240" w:lineRule="auto"/>
            </w:pPr>
          </w:p>
          <w:p w14:paraId="1C724B1E" w14:textId="77777777" w:rsidR="003F171B" w:rsidRPr="005A0477" w:rsidRDefault="003F171B" w:rsidP="00F95989">
            <w:pPr>
              <w:spacing w:line="240" w:lineRule="auto"/>
            </w:pPr>
          </w:p>
          <w:p w14:paraId="67B8721F" w14:textId="77777777" w:rsidR="003F171B" w:rsidRPr="005A0477" w:rsidRDefault="003F171B" w:rsidP="00F95989">
            <w:pPr>
              <w:spacing w:line="240" w:lineRule="auto"/>
            </w:pPr>
          </w:p>
          <w:p w14:paraId="29FF0041" w14:textId="77777777" w:rsidR="003F171B" w:rsidRPr="005A0477" w:rsidRDefault="003F171B" w:rsidP="00F95989">
            <w:pPr>
              <w:spacing w:line="240" w:lineRule="auto"/>
            </w:pPr>
          </w:p>
          <w:p w14:paraId="36B99428" w14:textId="77777777" w:rsidR="003F171B" w:rsidRPr="005A0477" w:rsidRDefault="003F171B" w:rsidP="00F95989">
            <w:pPr>
              <w:spacing w:line="240" w:lineRule="auto"/>
            </w:pPr>
          </w:p>
          <w:p w14:paraId="08759482" w14:textId="77777777" w:rsidR="003F171B" w:rsidRPr="005A0477" w:rsidRDefault="003F171B" w:rsidP="00F95989">
            <w:pPr>
              <w:spacing w:line="240" w:lineRule="auto"/>
            </w:pPr>
          </w:p>
          <w:p w14:paraId="21CEE7C4" w14:textId="77777777" w:rsidR="003F171B" w:rsidRPr="005A0477" w:rsidRDefault="003F171B" w:rsidP="00F95989">
            <w:pPr>
              <w:spacing w:line="240" w:lineRule="auto"/>
            </w:pPr>
          </w:p>
          <w:p w14:paraId="199E07F2" w14:textId="77777777" w:rsidR="003F171B" w:rsidRPr="005A0477" w:rsidRDefault="003F171B" w:rsidP="00F95989">
            <w:pPr>
              <w:spacing w:line="240" w:lineRule="auto"/>
            </w:pPr>
          </w:p>
          <w:p w14:paraId="5EA39C2A" w14:textId="77777777" w:rsidR="003F171B" w:rsidRPr="005A0477" w:rsidRDefault="003F171B" w:rsidP="00F95989">
            <w:pPr>
              <w:spacing w:line="240" w:lineRule="auto"/>
            </w:pPr>
          </w:p>
          <w:p w14:paraId="45AADB83" w14:textId="77777777" w:rsidR="003F171B" w:rsidRPr="005A0477" w:rsidRDefault="003F171B" w:rsidP="00F95989">
            <w:pPr>
              <w:spacing w:line="240" w:lineRule="auto"/>
            </w:pPr>
            <w:r w:rsidRPr="005A0477">
              <w:t>25 minutes</w:t>
            </w:r>
          </w:p>
        </w:tc>
        <w:tc>
          <w:tcPr>
            <w:tcW w:w="2127" w:type="dxa"/>
            <w:tcBorders>
              <w:bottom w:val="single" w:sz="4" w:space="0" w:color="000000"/>
            </w:tcBorders>
            <w:vAlign w:val="center"/>
          </w:tcPr>
          <w:p w14:paraId="46B40BC7" w14:textId="77777777" w:rsidR="003F171B" w:rsidRPr="005A0477" w:rsidRDefault="003F171B" w:rsidP="00F95989">
            <w:pPr>
              <w:spacing w:line="240" w:lineRule="auto"/>
            </w:pPr>
            <w:r w:rsidRPr="005A0477">
              <w:lastRenderedPageBreak/>
              <w:t>Unit 2 -</w:t>
            </w:r>
          </w:p>
          <w:p w14:paraId="0434AD4F" w14:textId="77777777" w:rsidR="003F171B" w:rsidRPr="005A0477" w:rsidRDefault="003F171B" w:rsidP="00F95989">
            <w:pPr>
              <w:spacing w:line="240" w:lineRule="auto"/>
            </w:pPr>
            <w:r w:rsidRPr="005A0477">
              <w:t>Treatment</w:t>
            </w:r>
          </w:p>
        </w:tc>
        <w:tc>
          <w:tcPr>
            <w:tcW w:w="4536" w:type="dxa"/>
            <w:vAlign w:val="center"/>
          </w:tcPr>
          <w:p w14:paraId="1592394C" w14:textId="7A4BD79A" w:rsidR="003F171B" w:rsidRPr="00F95989" w:rsidRDefault="003F171B" w:rsidP="00F95989">
            <w:pPr>
              <w:spacing w:line="240" w:lineRule="auto"/>
              <w:rPr>
                <w:color w:val="000000"/>
              </w:rPr>
            </w:pPr>
            <w:r w:rsidRPr="005A0477">
              <w:rPr>
                <w:color w:val="000000"/>
              </w:rPr>
              <w:t xml:space="preserve">Presentation of the </w:t>
            </w:r>
            <w:r>
              <w:rPr>
                <w:color w:val="000000"/>
              </w:rPr>
              <w:t>G6PD</w:t>
            </w:r>
            <w:r w:rsidRPr="005A0477">
              <w:rPr>
                <w:color w:val="000000"/>
              </w:rPr>
              <w:t xml:space="preserve"> test for professionals; explain about </w:t>
            </w:r>
            <w:r>
              <w:rPr>
                <w:color w:val="000000"/>
              </w:rPr>
              <w:t>G6PD</w:t>
            </w:r>
            <w:r w:rsidRPr="005A0477">
              <w:rPr>
                <w:color w:val="000000"/>
              </w:rPr>
              <w:t xml:space="preserve"> deficiency and give a brief introduction about its relationship with hemolytic anemia.</w:t>
            </w:r>
          </w:p>
          <w:p w14:paraId="25ACD8E6" w14:textId="77777777" w:rsidR="003F171B" w:rsidRPr="005A0477" w:rsidRDefault="003F171B" w:rsidP="00F95989">
            <w:pPr>
              <w:spacing w:line="240" w:lineRule="auto"/>
              <w:rPr>
                <w:color w:val="000000"/>
              </w:rPr>
            </w:pPr>
            <w:r w:rsidRPr="005A0477">
              <w:rPr>
                <w:color w:val="000000"/>
              </w:rPr>
              <w:t>Point out the advantages of TQ treatment; explore benefits, advances and emphasize its use as a primary method of treatment;</w:t>
            </w:r>
          </w:p>
          <w:p w14:paraId="589FC373" w14:textId="77777777" w:rsidR="003F171B" w:rsidRPr="005A0477" w:rsidRDefault="003F171B" w:rsidP="00F95989">
            <w:pPr>
              <w:spacing w:line="240" w:lineRule="auto"/>
              <w:rPr>
                <w:color w:val="000000"/>
              </w:rPr>
            </w:pPr>
            <w:r w:rsidRPr="005A0477">
              <w:rPr>
                <w:color w:val="000000"/>
              </w:rPr>
              <w:lastRenderedPageBreak/>
              <w:t>Composition of the drug, emphasize which elements are present and avoid confusion of professionals regarding allergies and intolerance, highlight that there are no relief drugs and explore drug interaction;</w:t>
            </w:r>
          </w:p>
          <w:p w14:paraId="73B3A2C1" w14:textId="77777777" w:rsidR="003F171B" w:rsidRPr="005A0477" w:rsidRDefault="003F171B" w:rsidP="00F95989">
            <w:pPr>
              <w:spacing w:line="240" w:lineRule="auto"/>
            </w:pPr>
            <w:r w:rsidRPr="005A0477">
              <w:t xml:space="preserve">Describe the main adverse events associated with the drug (TQ), show that they are </w:t>
            </w:r>
            <w:proofErr w:type="gramStart"/>
            <w:r w:rsidRPr="005A0477">
              <w:t>similar to</w:t>
            </w:r>
            <w:proofErr w:type="gramEnd"/>
            <w:r w:rsidRPr="005A0477">
              <w:t xml:space="preserve"> those of PQ;</w:t>
            </w:r>
          </w:p>
          <w:p w14:paraId="05CF30E3" w14:textId="77777777" w:rsidR="003F171B" w:rsidRPr="005A0477" w:rsidRDefault="003F171B" w:rsidP="00F95989">
            <w:pPr>
              <w:spacing w:line="240" w:lineRule="auto"/>
            </w:pPr>
            <w:r w:rsidRPr="005A0477">
              <w:t>Difference between TQ and PQ, explain the specificities in their prescription and use, and the effects of TQ compared to PQ; emphasizing the benefits of TQ;</w:t>
            </w:r>
          </w:p>
          <w:p w14:paraId="3DE39794" w14:textId="77777777" w:rsidR="003F171B" w:rsidRPr="005A0477" w:rsidRDefault="003F171B" w:rsidP="00F95989">
            <w:pPr>
              <w:spacing w:line="240" w:lineRule="auto"/>
            </w:pPr>
            <w:r w:rsidRPr="005A0477">
              <w:t>Highlight that cases of hemolysis can occur with both PQ and TQ;</w:t>
            </w:r>
          </w:p>
          <w:p w14:paraId="733C0D26" w14:textId="77777777" w:rsidR="003F171B" w:rsidRPr="005A0477" w:rsidRDefault="003F171B" w:rsidP="00F95989">
            <w:pPr>
              <w:spacing w:line="240" w:lineRule="auto"/>
            </w:pPr>
            <w:r w:rsidRPr="005A0477">
              <w:t>TQ does not replace PQ, TQ will become the priority treatment for those patients eligible to take it; however, PQ remains a cure option for others.</w:t>
            </w:r>
          </w:p>
          <w:p w14:paraId="321812F6" w14:textId="4A9B1958" w:rsidR="003F171B" w:rsidRPr="005A0477" w:rsidRDefault="003F171B" w:rsidP="00F95989">
            <w:pPr>
              <w:spacing w:line="240" w:lineRule="auto"/>
            </w:pPr>
            <w:r w:rsidRPr="005A0477">
              <w:t>Highlight that TQ requires attention to certain criteria for its administration, to sensitize them and deceive them in complying with all the stages of the new treatment guidelines;</w:t>
            </w:r>
          </w:p>
          <w:p w14:paraId="609C2A6D" w14:textId="77777777" w:rsidR="003F171B" w:rsidRPr="005A0477" w:rsidRDefault="003F171B" w:rsidP="00F95989">
            <w:pPr>
              <w:spacing w:line="240" w:lineRule="auto"/>
              <w:rPr>
                <w:color w:val="000000"/>
              </w:rPr>
            </w:pPr>
            <w:r w:rsidRPr="005A0477">
              <w:rPr>
                <w:color w:val="000000"/>
              </w:rPr>
              <w:t xml:space="preserve">Decision algorithms for treatment; elucidate the factors and possible strategies related to </w:t>
            </w:r>
            <w:r w:rsidRPr="005A0477">
              <w:rPr>
                <w:color w:val="000000"/>
              </w:rPr>
              <w:lastRenderedPageBreak/>
              <w:t xml:space="preserve">treatment. </w:t>
            </w:r>
            <w:r w:rsidRPr="005A0477">
              <w:t>Highlight</w:t>
            </w:r>
            <w:r w:rsidRPr="005A0477">
              <w:rPr>
                <w:color w:val="000000"/>
              </w:rPr>
              <w:t xml:space="preserve"> a flow of care according to the result of the </w:t>
            </w:r>
            <w:r>
              <w:rPr>
                <w:color w:val="000000"/>
              </w:rPr>
              <w:t>G6PD</w:t>
            </w:r>
            <w:r w:rsidRPr="005A0477">
              <w:rPr>
                <w:color w:val="000000"/>
              </w:rPr>
              <w:t xml:space="preserve"> test; specific groups for emphasizing mainly the treatment for infants and pregnant women;</w:t>
            </w:r>
          </w:p>
        </w:tc>
        <w:tc>
          <w:tcPr>
            <w:tcW w:w="3543" w:type="dxa"/>
          </w:tcPr>
          <w:p w14:paraId="6214873D" w14:textId="77777777" w:rsidR="003F171B" w:rsidRPr="005A0477" w:rsidRDefault="003F171B" w:rsidP="00F95989">
            <w:pPr>
              <w:spacing w:line="240" w:lineRule="auto"/>
            </w:pPr>
          </w:p>
          <w:p w14:paraId="489521BA" w14:textId="77777777" w:rsidR="003F171B" w:rsidRPr="005A0477" w:rsidRDefault="003F171B" w:rsidP="00F95989">
            <w:pPr>
              <w:spacing w:line="240" w:lineRule="auto"/>
              <w:rPr>
                <w:color w:val="000000"/>
              </w:rPr>
            </w:pPr>
            <w:r w:rsidRPr="005A0477">
              <w:rPr>
                <w:color w:val="000000"/>
              </w:rPr>
              <w:t xml:space="preserve">Dialogued class </w:t>
            </w:r>
          </w:p>
          <w:p w14:paraId="1C3BABFF" w14:textId="77777777" w:rsidR="003F171B" w:rsidRPr="005A0477" w:rsidRDefault="003F171B" w:rsidP="00F95989">
            <w:pPr>
              <w:spacing w:line="240" w:lineRule="auto"/>
            </w:pPr>
          </w:p>
          <w:p w14:paraId="38421DCB" w14:textId="77777777" w:rsidR="003F171B" w:rsidRPr="005A0477" w:rsidRDefault="003F171B" w:rsidP="00F95989">
            <w:pPr>
              <w:spacing w:line="240" w:lineRule="auto"/>
              <w:rPr>
                <w:color w:val="000000"/>
              </w:rPr>
            </w:pPr>
            <w:r w:rsidRPr="005A0477">
              <w:rPr>
                <w:color w:val="000000"/>
              </w:rPr>
              <w:t>True or false</w:t>
            </w:r>
          </w:p>
          <w:p w14:paraId="5B7DCB83" w14:textId="77777777" w:rsidR="003F171B" w:rsidRPr="005A0477" w:rsidRDefault="003F171B" w:rsidP="00F95989">
            <w:pPr>
              <w:spacing w:line="240" w:lineRule="auto"/>
            </w:pPr>
          </w:p>
          <w:p w14:paraId="03F54778" w14:textId="77777777" w:rsidR="003F171B" w:rsidRPr="005A0477" w:rsidRDefault="003F171B" w:rsidP="00F95989">
            <w:pPr>
              <w:spacing w:line="240" w:lineRule="auto"/>
            </w:pPr>
          </w:p>
          <w:p w14:paraId="73C38921" w14:textId="77777777" w:rsidR="003F171B" w:rsidRPr="005A0477" w:rsidRDefault="003F171B" w:rsidP="00F95989">
            <w:pPr>
              <w:spacing w:line="240" w:lineRule="auto"/>
            </w:pPr>
          </w:p>
          <w:p w14:paraId="2F709C38" w14:textId="77777777" w:rsidR="003F171B" w:rsidRPr="005A0477" w:rsidRDefault="003F171B" w:rsidP="00F95989">
            <w:pPr>
              <w:spacing w:line="240" w:lineRule="auto"/>
            </w:pPr>
          </w:p>
          <w:p w14:paraId="0E25D31C" w14:textId="77777777" w:rsidR="003F171B" w:rsidRPr="005A0477" w:rsidRDefault="003F171B" w:rsidP="00F95989">
            <w:pPr>
              <w:spacing w:line="240" w:lineRule="auto"/>
            </w:pPr>
          </w:p>
        </w:tc>
        <w:tc>
          <w:tcPr>
            <w:tcW w:w="2168" w:type="dxa"/>
            <w:vAlign w:val="center"/>
          </w:tcPr>
          <w:p w14:paraId="5C208694" w14:textId="77777777" w:rsidR="003F171B" w:rsidRPr="005A0477" w:rsidRDefault="003F171B" w:rsidP="00F95989">
            <w:pPr>
              <w:spacing w:line="240" w:lineRule="auto"/>
            </w:pPr>
            <w:r w:rsidRPr="005A0477">
              <w:lastRenderedPageBreak/>
              <w:t>Projector</w:t>
            </w:r>
          </w:p>
          <w:p w14:paraId="66D7B873" w14:textId="77777777" w:rsidR="003F171B" w:rsidRPr="005A0477" w:rsidRDefault="003F171B" w:rsidP="00F95989">
            <w:pPr>
              <w:spacing w:line="240" w:lineRule="auto"/>
            </w:pPr>
            <w:r w:rsidRPr="005A0477">
              <w:t>Slides</w:t>
            </w:r>
          </w:p>
          <w:p w14:paraId="7CCC0810" w14:textId="77777777" w:rsidR="003F171B" w:rsidRPr="005A0477" w:rsidRDefault="003F171B" w:rsidP="00F95989">
            <w:pPr>
              <w:spacing w:line="240" w:lineRule="auto"/>
            </w:pPr>
            <w:r w:rsidRPr="005A0477">
              <w:t>Microphone</w:t>
            </w:r>
          </w:p>
          <w:p w14:paraId="3A5E4A6B" w14:textId="77777777" w:rsidR="003F171B" w:rsidRPr="005A0477" w:rsidRDefault="003F171B" w:rsidP="00F95989">
            <w:pPr>
              <w:spacing w:line="240" w:lineRule="auto"/>
            </w:pPr>
          </w:p>
          <w:p w14:paraId="4E59C768" w14:textId="77777777" w:rsidR="003F171B" w:rsidRPr="005A0477" w:rsidRDefault="003F171B" w:rsidP="00F95989">
            <w:pPr>
              <w:spacing w:line="240" w:lineRule="auto"/>
            </w:pPr>
          </w:p>
        </w:tc>
      </w:tr>
      <w:tr w:rsidR="003F171B" w:rsidRPr="005A0477" w14:paraId="66F2B838" w14:textId="77777777" w:rsidTr="00F95989">
        <w:trPr>
          <w:gridAfter w:val="1"/>
          <w:wAfter w:w="8" w:type="dxa"/>
        </w:trPr>
        <w:tc>
          <w:tcPr>
            <w:tcW w:w="1699" w:type="dxa"/>
            <w:tcBorders>
              <w:bottom w:val="single" w:sz="4" w:space="0" w:color="000000"/>
            </w:tcBorders>
            <w:vAlign w:val="center"/>
          </w:tcPr>
          <w:p w14:paraId="743B41D5" w14:textId="77777777" w:rsidR="003F171B" w:rsidRPr="005A0477" w:rsidRDefault="003F171B" w:rsidP="00F95989">
            <w:pPr>
              <w:spacing w:line="240" w:lineRule="auto"/>
            </w:pPr>
            <w:r w:rsidRPr="005A0477">
              <w:lastRenderedPageBreak/>
              <w:t>20 minutes</w:t>
            </w:r>
          </w:p>
          <w:p w14:paraId="20598A75" w14:textId="77777777" w:rsidR="003F171B" w:rsidRPr="005A0477" w:rsidRDefault="003F171B" w:rsidP="00F95989">
            <w:pPr>
              <w:spacing w:line="240" w:lineRule="auto"/>
            </w:pPr>
            <w:r w:rsidRPr="005A0477">
              <w:t>Theory</w:t>
            </w:r>
          </w:p>
        </w:tc>
        <w:tc>
          <w:tcPr>
            <w:tcW w:w="2127" w:type="dxa"/>
            <w:tcBorders>
              <w:bottom w:val="single" w:sz="4" w:space="0" w:color="000000"/>
            </w:tcBorders>
            <w:vAlign w:val="center"/>
          </w:tcPr>
          <w:p w14:paraId="26216A92" w14:textId="77777777" w:rsidR="003F171B" w:rsidRPr="005A0477" w:rsidRDefault="003F171B" w:rsidP="00F95989">
            <w:pPr>
              <w:spacing w:line="240" w:lineRule="auto"/>
            </w:pPr>
            <w:r w:rsidRPr="005A0477">
              <w:t>Adverse events</w:t>
            </w:r>
          </w:p>
        </w:tc>
        <w:tc>
          <w:tcPr>
            <w:tcW w:w="4536" w:type="dxa"/>
            <w:vAlign w:val="center"/>
          </w:tcPr>
          <w:p w14:paraId="0A35CBA5" w14:textId="3B281C1C" w:rsidR="003F171B" w:rsidRPr="005A0477" w:rsidRDefault="003F171B" w:rsidP="00F95989">
            <w:pPr>
              <w:spacing w:line="240" w:lineRule="auto"/>
              <w:rPr>
                <w:color w:val="000000"/>
              </w:rPr>
            </w:pPr>
            <w:r w:rsidRPr="005A0477">
              <w:rPr>
                <w:color w:val="000000"/>
              </w:rPr>
              <w:t>Dark urine, demonstrate what dark urine is and differentiate it between common colors of urine;</w:t>
            </w:r>
          </w:p>
          <w:p w14:paraId="38409C8D" w14:textId="0CCB4188" w:rsidR="003F171B" w:rsidRPr="00F95989" w:rsidRDefault="003F171B" w:rsidP="00F95989">
            <w:pPr>
              <w:spacing w:line="240" w:lineRule="auto"/>
              <w:rPr>
                <w:color w:val="000000"/>
              </w:rPr>
            </w:pPr>
            <w:r w:rsidRPr="005A0477">
              <w:rPr>
                <w:color w:val="000000"/>
              </w:rPr>
              <w:t>Warning signs for identifying hemolysis, highlight the signs and their significance and risk.</w:t>
            </w:r>
          </w:p>
        </w:tc>
        <w:tc>
          <w:tcPr>
            <w:tcW w:w="3543" w:type="dxa"/>
            <w:vAlign w:val="center"/>
          </w:tcPr>
          <w:p w14:paraId="21C28FE9" w14:textId="77777777" w:rsidR="003F171B" w:rsidRPr="005A0477" w:rsidRDefault="003F171B" w:rsidP="00F95989">
            <w:pPr>
              <w:spacing w:line="240" w:lineRule="auto"/>
            </w:pPr>
            <w:r w:rsidRPr="005A0477">
              <w:rPr>
                <w:color w:val="000000"/>
              </w:rPr>
              <w:t>Dialogued class</w:t>
            </w:r>
          </w:p>
        </w:tc>
        <w:tc>
          <w:tcPr>
            <w:tcW w:w="2168" w:type="dxa"/>
            <w:vAlign w:val="center"/>
          </w:tcPr>
          <w:p w14:paraId="4017AA72" w14:textId="77777777" w:rsidR="003F171B" w:rsidRPr="005A0477" w:rsidRDefault="003F171B" w:rsidP="00F95989">
            <w:pPr>
              <w:spacing w:line="240" w:lineRule="auto"/>
            </w:pPr>
            <w:r w:rsidRPr="005A0477">
              <w:t>Present urine in transparent pots for better fixation</w:t>
            </w:r>
          </w:p>
        </w:tc>
      </w:tr>
      <w:tr w:rsidR="003F171B" w:rsidRPr="005A0477" w14:paraId="1AD66929" w14:textId="77777777" w:rsidTr="00F95989">
        <w:trPr>
          <w:gridAfter w:val="1"/>
          <w:wAfter w:w="8" w:type="dxa"/>
        </w:trPr>
        <w:tc>
          <w:tcPr>
            <w:tcW w:w="1699" w:type="dxa"/>
            <w:tcBorders>
              <w:bottom w:val="single" w:sz="4" w:space="0" w:color="000000"/>
            </w:tcBorders>
            <w:vAlign w:val="center"/>
          </w:tcPr>
          <w:p w14:paraId="08923043" w14:textId="77777777" w:rsidR="003F171B" w:rsidRPr="005A0477" w:rsidRDefault="003F171B" w:rsidP="00F95989">
            <w:pPr>
              <w:spacing w:line="240" w:lineRule="auto"/>
            </w:pPr>
            <w:r w:rsidRPr="005A0477">
              <w:t>15 minutes</w:t>
            </w:r>
          </w:p>
          <w:p w14:paraId="6B522DBD" w14:textId="77777777" w:rsidR="003F171B" w:rsidRPr="005A0477" w:rsidRDefault="003F171B" w:rsidP="00F95989">
            <w:pPr>
              <w:spacing w:line="240" w:lineRule="auto"/>
            </w:pPr>
            <w:r w:rsidRPr="005A0477">
              <w:t>Practice</w:t>
            </w:r>
          </w:p>
        </w:tc>
        <w:tc>
          <w:tcPr>
            <w:tcW w:w="12374" w:type="dxa"/>
            <w:gridSpan w:val="4"/>
            <w:tcBorders>
              <w:bottom w:val="single" w:sz="4" w:space="0" w:color="000000"/>
            </w:tcBorders>
            <w:vAlign w:val="center"/>
          </w:tcPr>
          <w:p w14:paraId="4AB19CBA" w14:textId="77777777" w:rsidR="003F171B" w:rsidRPr="005A0477" w:rsidRDefault="003F171B" w:rsidP="00F95989">
            <w:pPr>
              <w:spacing w:line="240" w:lineRule="auto"/>
            </w:pPr>
            <w:r w:rsidRPr="005A0477">
              <w:t>Activity: request that the questions be written on a small piece of paper and deposited in a box, then the class mediator removes the slips of paper and talks about their doubts. Some questions can be answered by the participants themselves.</w:t>
            </w:r>
          </w:p>
        </w:tc>
      </w:tr>
      <w:tr w:rsidR="003F171B" w:rsidRPr="005A0477" w14:paraId="13BD83A7" w14:textId="77777777" w:rsidTr="00F95989">
        <w:trPr>
          <w:gridAfter w:val="1"/>
          <w:wAfter w:w="8" w:type="dxa"/>
        </w:trPr>
        <w:tc>
          <w:tcPr>
            <w:tcW w:w="1699" w:type="dxa"/>
            <w:tcBorders>
              <w:bottom w:val="single" w:sz="4" w:space="0" w:color="000000"/>
            </w:tcBorders>
            <w:vAlign w:val="center"/>
          </w:tcPr>
          <w:p w14:paraId="2E8CF85A" w14:textId="77777777" w:rsidR="003F171B" w:rsidRPr="005A0477" w:rsidRDefault="003F171B" w:rsidP="00F95989">
            <w:pPr>
              <w:spacing w:line="240" w:lineRule="auto"/>
            </w:pPr>
            <w:r w:rsidRPr="005A0477">
              <w:t>25 minutes</w:t>
            </w:r>
          </w:p>
          <w:p w14:paraId="71205FD9" w14:textId="77777777" w:rsidR="003F171B" w:rsidRPr="005A0477" w:rsidRDefault="003F171B" w:rsidP="00F95989">
            <w:pPr>
              <w:spacing w:line="240" w:lineRule="auto"/>
            </w:pPr>
            <w:r w:rsidRPr="005A0477">
              <w:t>Theory</w:t>
            </w:r>
          </w:p>
        </w:tc>
        <w:tc>
          <w:tcPr>
            <w:tcW w:w="2127" w:type="dxa"/>
            <w:tcBorders>
              <w:bottom w:val="single" w:sz="4" w:space="0" w:color="000000"/>
            </w:tcBorders>
            <w:vAlign w:val="center"/>
          </w:tcPr>
          <w:p w14:paraId="0209E8CB" w14:textId="77777777" w:rsidR="003F171B" w:rsidRPr="005A0477" w:rsidRDefault="003F171B" w:rsidP="00F95989">
            <w:pPr>
              <w:spacing w:line="240" w:lineRule="auto"/>
            </w:pPr>
            <w:r w:rsidRPr="005A0477">
              <w:t>SIVEP</w:t>
            </w:r>
          </w:p>
          <w:p w14:paraId="51346905" w14:textId="77777777" w:rsidR="003F171B" w:rsidRPr="005A0477" w:rsidRDefault="003F171B" w:rsidP="00F95989">
            <w:pPr>
              <w:spacing w:line="240" w:lineRule="auto"/>
            </w:pPr>
            <w:r w:rsidRPr="005A0477">
              <w:t>and</w:t>
            </w:r>
          </w:p>
          <w:p w14:paraId="62ADC447" w14:textId="77777777" w:rsidR="003F171B" w:rsidRPr="005A0477" w:rsidRDefault="003F171B" w:rsidP="00F95989">
            <w:pPr>
              <w:spacing w:line="240" w:lineRule="auto"/>
            </w:pPr>
            <w:r w:rsidRPr="005A0477">
              <w:t>CCS</w:t>
            </w:r>
          </w:p>
        </w:tc>
        <w:tc>
          <w:tcPr>
            <w:tcW w:w="4536" w:type="dxa"/>
            <w:vAlign w:val="center"/>
          </w:tcPr>
          <w:p w14:paraId="6F6CC4E0" w14:textId="6C9DAC56" w:rsidR="003F171B" w:rsidRPr="00F95989" w:rsidRDefault="003F171B" w:rsidP="00F95989">
            <w:pPr>
              <w:spacing w:line="240" w:lineRule="auto"/>
              <w:rPr>
                <w:color w:val="000000"/>
              </w:rPr>
            </w:pPr>
            <w:r w:rsidRPr="005A0477">
              <w:rPr>
                <w:color w:val="000000"/>
              </w:rPr>
              <w:t>Importance of correctly filling in the SIVEP form;</w:t>
            </w:r>
          </w:p>
          <w:p w14:paraId="6685D4ED" w14:textId="77E94657" w:rsidR="003F171B" w:rsidRPr="00F95989" w:rsidRDefault="003F171B" w:rsidP="00F95989">
            <w:pPr>
              <w:spacing w:line="240" w:lineRule="auto"/>
              <w:rPr>
                <w:color w:val="000000"/>
              </w:rPr>
            </w:pPr>
            <w:r w:rsidRPr="005A0477">
              <w:rPr>
                <w:color w:val="000000"/>
              </w:rPr>
              <w:t>Most significant examples of the result such as 00.9; emphasize the presence of the comma;</w:t>
            </w:r>
          </w:p>
          <w:p w14:paraId="253E824C" w14:textId="69711615" w:rsidR="003F171B" w:rsidRPr="00F95989" w:rsidRDefault="003F171B" w:rsidP="00F95989">
            <w:pPr>
              <w:spacing w:line="240" w:lineRule="auto"/>
              <w:rPr>
                <w:color w:val="000000"/>
              </w:rPr>
            </w:pPr>
            <w:r w:rsidRPr="005A0477">
              <w:rPr>
                <w:color w:val="000000"/>
              </w:rPr>
              <w:t>Use less technical terms during training;</w:t>
            </w:r>
          </w:p>
          <w:p w14:paraId="6A19623E" w14:textId="77777777" w:rsidR="003F171B" w:rsidRPr="005A0477" w:rsidRDefault="003F171B" w:rsidP="00F95989">
            <w:pPr>
              <w:spacing w:line="240" w:lineRule="auto"/>
              <w:rPr>
                <w:color w:val="000000"/>
              </w:rPr>
            </w:pPr>
            <w:r w:rsidRPr="005A0477">
              <w:rPr>
                <w:color w:val="000000"/>
              </w:rPr>
              <w:t>Malaria card - stress its importance.</w:t>
            </w:r>
          </w:p>
          <w:p w14:paraId="6ADACD0C" w14:textId="77777777" w:rsidR="003F171B" w:rsidRPr="005A0477" w:rsidRDefault="003F171B" w:rsidP="00F95989">
            <w:pPr>
              <w:spacing w:line="240" w:lineRule="auto"/>
              <w:rPr>
                <w:color w:val="000000"/>
              </w:rPr>
            </w:pPr>
            <w:r w:rsidRPr="005A0477">
              <w:rPr>
                <w:color w:val="000000"/>
              </w:rPr>
              <w:t xml:space="preserve">Definition of the CCS </w:t>
            </w:r>
          </w:p>
          <w:p w14:paraId="66F92E1B" w14:textId="77777777" w:rsidR="003F171B" w:rsidRPr="005A0477" w:rsidRDefault="003F171B" w:rsidP="00F95989">
            <w:pPr>
              <w:spacing w:line="240" w:lineRule="auto"/>
              <w:rPr>
                <w:color w:val="000000"/>
              </w:rPr>
            </w:pPr>
            <w:r w:rsidRPr="005A0477">
              <w:rPr>
                <w:color w:val="000000"/>
              </w:rPr>
              <w:lastRenderedPageBreak/>
              <w:t xml:space="preserve">When to test </w:t>
            </w:r>
            <w:r>
              <w:rPr>
                <w:color w:val="000000"/>
              </w:rPr>
              <w:t>G6PD</w:t>
            </w:r>
            <w:r w:rsidRPr="005A0477">
              <w:rPr>
                <w:color w:val="000000"/>
              </w:rPr>
              <w:t xml:space="preserve"> deficiency on a positive CCS</w:t>
            </w:r>
          </w:p>
          <w:p w14:paraId="006ABF9E" w14:textId="77777777" w:rsidR="003F171B" w:rsidRPr="005A0477" w:rsidRDefault="003F171B" w:rsidP="00F95989">
            <w:pPr>
              <w:spacing w:line="240" w:lineRule="auto"/>
              <w:rPr>
                <w:color w:val="000000"/>
              </w:rPr>
            </w:pPr>
            <w:r w:rsidRPr="005A0477">
              <w:rPr>
                <w:color w:val="000000"/>
              </w:rPr>
              <w:t xml:space="preserve">How long after the first malaria episode should the CCS be done? </w:t>
            </w:r>
          </w:p>
          <w:p w14:paraId="0152DBBC" w14:textId="326914C6" w:rsidR="003F171B" w:rsidRPr="00F95989" w:rsidRDefault="003F171B" w:rsidP="00F95989">
            <w:pPr>
              <w:spacing w:line="240" w:lineRule="auto"/>
              <w:rPr>
                <w:color w:val="000000"/>
              </w:rPr>
            </w:pPr>
            <w:r w:rsidRPr="005A0477">
              <w:rPr>
                <w:color w:val="000000"/>
              </w:rPr>
              <w:t>Correct filling in of the SIVEP form for negative and positive CCS</w:t>
            </w:r>
          </w:p>
        </w:tc>
        <w:tc>
          <w:tcPr>
            <w:tcW w:w="3543" w:type="dxa"/>
            <w:vAlign w:val="center"/>
          </w:tcPr>
          <w:p w14:paraId="62C462AB" w14:textId="77777777" w:rsidR="003F171B" w:rsidRPr="005A0477" w:rsidRDefault="003F171B" w:rsidP="00F95989">
            <w:pPr>
              <w:spacing w:line="240" w:lineRule="auto"/>
              <w:rPr>
                <w:color w:val="000000"/>
              </w:rPr>
            </w:pPr>
            <w:r w:rsidRPr="005A0477">
              <w:rPr>
                <w:color w:val="000000"/>
              </w:rPr>
              <w:lastRenderedPageBreak/>
              <w:t>Dialogued class with problem solving</w:t>
            </w:r>
          </w:p>
          <w:p w14:paraId="230A387E" w14:textId="77777777" w:rsidR="003F171B" w:rsidRPr="005A0477" w:rsidRDefault="003F171B" w:rsidP="00F95989">
            <w:pPr>
              <w:spacing w:line="240" w:lineRule="auto"/>
            </w:pPr>
          </w:p>
          <w:p w14:paraId="5A25F27E" w14:textId="77777777" w:rsidR="003F171B" w:rsidRPr="005A0477" w:rsidRDefault="003F171B" w:rsidP="00F95989">
            <w:pPr>
              <w:spacing w:line="240" w:lineRule="auto"/>
              <w:rPr>
                <w:color w:val="000000"/>
              </w:rPr>
            </w:pPr>
          </w:p>
        </w:tc>
        <w:tc>
          <w:tcPr>
            <w:tcW w:w="2168" w:type="dxa"/>
            <w:vAlign w:val="center"/>
          </w:tcPr>
          <w:p w14:paraId="7CD4B8DE" w14:textId="77777777" w:rsidR="003F171B" w:rsidRPr="005A0477" w:rsidRDefault="003F171B" w:rsidP="00F95989">
            <w:pPr>
              <w:spacing w:line="240" w:lineRule="auto"/>
            </w:pPr>
            <w:r w:rsidRPr="005A0477">
              <w:t>Projector</w:t>
            </w:r>
          </w:p>
          <w:p w14:paraId="07C50879" w14:textId="77777777" w:rsidR="003F171B" w:rsidRPr="005A0477" w:rsidRDefault="003F171B" w:rsidP="00F95989">
            <w:pPr>
              <w:spacing w:line="240" w:lineRule="auto"/>
            </w:pPr>
            <w:r w:rsidRPr="005A0477">
              <w:t>Slides</w:t>
            </w:r>
          </w:p>
          <w:p w14:paraId="2CE2CC1F" w14:textId="77777777" w:rsidR="003F171B" w:rsidRPr="005A0477" w:rsidRDefault="003F171B" w:rsidP="00F95989">
            <w:pPr>
              <w:spacing w:line="240" w:lineRule="auto"/>
            </w:pPr>
            <w:r w:rsidRPr="005A0477">
              <w:t>Microphone</w:t>
            </w:r>
          </w:p>
        </w:tc>
      </w:tr>
      <w:tr w:rsidR="003F171B" w:rsidRPr="005A0477" w14:paraId="777F5D70" w14:textId="77777777" w:rsidTr="00F95989">
        <w:trPr>
          <w:gridAfter w:val="1"/>
          <w:wAfter w:w="8" w:type="dxa"/>
        </w:trPr>
        <w:tc>
          <w:tcPr>
            <w:tcW w:w="1699" w:type="dxa"/>
            <w:tcBorders>
              <w:bottom w:val="single" w:sz="4" w:space="0" w:color="000000"/>
            </w:tcBorders>
            <w:vAlign w:val="center"/>
          </w:tcPr>
          <w:p w14:paraId="68704E98" w14:textId="77777777" w:rsidR="003F171B" w:rsidRPr="005A0477" w:rsidRDefault="003F171B" w:rsidP="00F95989">
            <w:pPr>
              <w:spacing w:line="240" w:lineRule="auto"/>
            </w:pPr>
            <w:r w:rsidRPr="005A0477">
              <w:t>20 minutes</w:t>
            </w:r>
          </w:p>
          <w:p w14:paraId="37840E83" w14:textId="77777777" w:rsidR="003F171B" w:rsidRPr="005A0477" w:rsidRDefault="003F171B" w:rsidP="00F95989">
            <w:pPr>
              <w:spacing w:line="240" w:lineRule="auto"/>
            </w:pPr>
            <w:r w:rsidRPr="005A0477">
              <w:t>Practice</w:t>
            </w:r>
          </w:p>
        </w:tc>
        <w:tc>
          <w:tcPr>
            <w:tcW w:w="12374" w:type="dxa"/>
            <w:gridSpan w:val="4"/>
            <w:tcBorders>
              <w:bottom w:val="single" w:sz="4" w:space="0" w:color="000000"/>
            </w:tcBorders>
            <w:vAlign w:val="center"/>
          </w:tcPr>
          <w:p w14:paraId="626FD65B" w14:textId="63DD5E01" w:rsidR="003F171B" w:rsidRPr="005A0477" w:rsidRDefault="003F171B" w:rsidP="00F95989">
            <w:pPr>
              <w:spacing w:line="240" w:lineRule="auto"/>
            </w:pPr>
            <w:r w:rsidRPr="005A0477">
              <w:t xml:space="preserve">Activity: clinical cases for defining treatment. The objective of this activity is to explore the importance of the </w:t>
            </w:r>
            <w:r>
              <w:t>G6PD</w:t>
            </w:r>
            <w:r w:rsidRPr="005A0477">
              <w:t xml:space="preserve"> test </w:t>
            </w:r>
            <w:proofErr w:type="gramStart"/>
            <w:r w:rsidRPr="005A0477">
              <w:t>in order to</w:t>
            </w:r>
            <w:proofErr w:type="gramEnd"/>
            <w:r w:rsidRPr="005A0477">
              <w:t xml:space="preserve"> define the treatment for both tafenoquine and primaquine. Present problem cases </w:t>
            </w:r>
            <w:proofErr w:type="gramStart"/>
            <w:r w:rsidRPr="005A0477">
              <w:t>in order to</w:t>
            </w:r>
            <w:proofErr w:type="gramEnd"/>
            <w:r w:rsidRPr="005A0477">
              <w:t xml:space="preserve"> verify the need to redo the test. The purpose of this activity is to emphasize the need to retest in women and when it is not necessary to redo the test.</w:t>
            </w:r>
          </w:p>
        </w:tc>
      </w:tr>
      <w:tr w:rsidR="003F171B" w:rsidRPr="005A0477" w14:paraId="1D930D58" w14:textId="77777777" w:rsidTr="00F95989">
        <w:trPr>
          <w:gridAfter w:val="1"/>
          <w:wAfter w:w="8" w:type="dxa"/>
        </w:trPr>
        <w:tc>
          <w:tcPr>
            <w:tcW w:w="1699" w:type="dxa"/>
            <w:tcBorders>
              <w:bottom w:val="single" w:sz="4" w:space="0" w:color="000000"/>
            </w:tcBorders>
            <w:vAlign w:val="center"/>
          </w:tcPr>
          <w:p w14:paraId="6C307F9B" w14:textId="77777777" w:rsidR="003F171B" w:rsidRPr="005A0477" w:rsidRDefault="003F171B" w:rsidP="00F95989">
            <w:pPr>
              <w:spacing w:line="240" w:lineRule="auto"/>
            </w:pPr>
            <w:r w:rsidRPr="005A0477">
              <w:t>20 minutes</w:t>
            </w:r>
          </w:p>
        </w:tc>
        <w:tc>
          <w:tcPr>
            <w:tcW w:w="12374" w:type="dxa"/>
            <w:gridSpan w:val="4"/>
            <w:tcBorders>
              <w:bottom w:val="single" w:sz="4" w:space="0" w:color="000000"/>
            </w:tcBorders>
            <w:vAlign w:val="center"/>
          </w:tcPr>
          <w:p w14:paraId="55AE5F83" w14:textId="680EC01F" w:rsidR="003F171B" w:rsidRPr="005A0477" w:rsidRDefault="003F171B" w:rsidP="00F95989">
            <w:pPr>
              <w:spacing w:line="240" w:lineRule="auto"/>
            </w:pPr>
            <w:r w:rsidRPr="005A0477">
              <w:t xml:space="preserve">Activity: copies of SIVEP DEMO 3 will be distributed to health care professionals and they will be asked to fill the form in with the data of a fictitious patient. The activity will be corrected by the participants themselves and, at the end, they will be presented with feedback. The objective of this activity is to emphasize the importance of consent/authorization and the best way to explain this aspect to the patient, without the use of terms that may confuse them. </w:t>
            </w:r>
          </w:p>
        </w:tc>
      </w:tr>
      <w:tr w:rsidR="003F171B" w:rsidRPr="005A0477" w14:paraId="46E3D77C" w14:textId="77777777" w:rsidTr="00F95989">
        <w:tc>
          <w:tcPr>
            <w:tcW w:w="14081" w:type="dxa"/>
            <w:gridSpan w:val="6"/>
            <w:tcBorders>
              <w:bottom w:val="single" w:sz="4" w:space="0" w:color="000000"/>
            </w:tcBorders>
          </w:tcPr>
          <w:p w14:paraId="2D7399E6" w14:textId="77777777" w:rsidR="003F171B" w:rsidRPr="005A0477" w:rsidRDefault="003F171B" w:rsidP="00F95989">
            <w:pPr>
              <w:spacing w:line="240" w:lineRule="auto"/>
            </w:pPr>
            <w:r w:rsidRPr="005A0477">
              <w:t>Total estimated time: 240 minutes (4 hours)</w:t>
            </w:r>
          </w:p>
        </w:tc>
      </w:tr>
      <w:tr w:rsidR="003F171B" w:rsidRPr="005A0477" w14:paraId="657BB2EE" w14:textId="77777777" w:rsidTr="00F95989">
        <w:tc>
          <w:tcPr>
            <w:tcW w:w="14081" w:type="dxa"/>
            <w:gridSpan w:val="6"/>
            <w:shd w:val="clear" w:color="auto" w:fill="8DB3E2"/>
            <w:vAlign w:val="center"/>
          </w:tcPr>
          <w:p w14:paraId="2DCE7C1A" w14:textId="699C967A" w:rsidR="003F171B" w:rsidRPr="005A0477" w:rsidRDefault="003F171B" w:rsidP="00F95989">
            <w:pPr>
              <w:spacing w:line="240" w:lineRule="auto"/>
            </w:pPr>
            <w:r w:rsidRPr="005A0477">
              <w:t xml:space="preserve">REFERENCES </w:t>
            </w:r>
          </w:p>
        </w:tc>
      </w:tr>
      <w:tr w:rsidR="003F171B" w:rsidRPr="005A0477" w14:paraId="29DDD5D2" w14:textId="77777777" w:rsidTr="00F95989">
        <w:trPr>
          <w:gridAfter w:val="1"/>
          <w:wAfter w:w="8" w:type="dxa"/>
        </w:trPr>
        <w:tc>
          <w:tcPr>
            <w:tcW w:w="1699" w:type="dxa"/>
            <w:tcBorders>
              <w:bottom w:val="single" w:sz="4" w:space="0" w:color="000000"/>
            </w:tcBorders>
            <w:vAlign w:val="center"/>
          </w:tcPr>
          <w:p w14:paraId="558C4B39" w14:textId="77777777" w:rsidR="003F171B" w:rsidRPr="005A0477" w:rsidRDefault="003F171B" w:rsidP="00F95989">
            <w:pPr>
              <w:spacing w:line="240" w:lineRule="auto"/>
            </w:pPr>
          </w:p>
        </w:tc>
        <w:tc>
          <w:tcPr>
            <w:tcW w:w="12374" w:type="dxa"/>
            <w:gridSpan w:val="4"/>
            <w:tcBorders>
              <w:bottom w:val="single" w:sz="4" w:space="0" w:color="000000"/>
            </w:tcBorders>
            <w:vAlign w:val="center"/>
          </w:tcPr>
          <w:p w14:paraId="51B26A20" w14:textId="51EA1C4C" w:rsidR="003F171B" w:rsidRPr="00F95989" w:rsidRDefault="003F171B" w:rsidP="00F95989">
            <w:pPr>
              <w:pStyle w:val="ListParagraph"/>
              <w:numPr>
                <w:ilvl w:val="0"/>
                <w:numId w:val="1"/>
              </w:numPr>
              <w:spacing w:line="240" w:lineRule="auto"/>
              <w:rPr>
                <w:color w:val="403D39"/>
                <w:lang w:val="pt-BR"/>
              </w:rPr>
            </w:pPr>
            <w:r w:rsidRPr="00F95989">
              <w:rPr>
                <w:color w:val="403D39"/>
                <w:lang w:val="pt-BR"/>
              </w:rPr>
              <w:t>M</w:t>
            </w:r>
            <w:r w:rsidR="00F95989" w:rsidRPr="00F95989">
              <w:rPr>
                <w:color w:val="403D39"/>
                <w:lang w:val="pt-BR"/>
              </w:rPr>
              <w:t>ARQUES</w:t>
            </w:r>
            <w:r w:rsidRPr="00F95989">
              <w:rPr>
                <w:color w:val="403D39"/>
                <w:lang w:val="pt-BR"/>
              </w:rPr>
              <w:t xml:space="preserve">, Humberto Rodrigues et al. Inovação no ensino: uma revisão sistemática das metodologias ativas de ensino-aprendizagem. Avaliação: Revista da Avaliação da Educação Superior (Campinas) [online]. 2021, v. 26, n. 03 [Acessado 20 dezembro 2021], pp. 718-741. Disponível em: &lt;https://doi.org/10.1590/S1414-40772021000300005&gt;. Epub 10 Dez 2021. ISSN 1982-5765. </w:t>
            </w:r>
            <w:r>
              <w:fldChar w:fldCharType="begin"/>
            </w:r>
            <w:r>
              <w:instrText>HYPERLINK "https://doi.org/10.1590/S1414-40772021000300005" \h</w:instrText>
            </w:r>
            <w:r>
              <w:fldChar w:fldCharType="separate"/>
            </w:r>
            <w:r w:rsidRPr="00F95989">
              <w:rPr>
                <w:color w:val="1155CC"/>
                <w:u w:val="single"/>
                <w:lang w:val="pt-BR"/>
              </w:rPr>
              <w:t>https://doi.org/10.1590/S1414-40772021000300005</w:t>
            </w:r>
            <w:r w:rsidRPr="00F95989">
              <w:rPr>
                <w:color w:val="1155CC"/>
                <w:u w:val="single"/>
                <w:lang w:val="pt-BR"/>
              </w:rPr>
              <w:fldChar w:fldCharType="end"/>
            </w:r>
            <w:r w:rsidRPr="00F95989">
              <w:rPr>
                <w:color w:val="403D39"/>
                <w:lang w:val="pt-BR"/>
              </w:rPr>
              <w:t>.</w:t>
            </w:r>
          </w:p>
          <w:p w14:paraId="050BEA00" w14:textId="0A7EBC73" w:rsidR="003F171B" w:rsidRPr="00F95989" w:rsidRDefault="003F171B" w:rsidP="00F95989">
            <w:pPr>
              <w:pStyle w:val="ListParagraph"/>
              <w:numPr>
                <w:ilvl w:val="0"/>
                <w:numId w:val="1"/>
              </w:numPr>
              <w:spacing w:line="240" w:lineRule="auto"/>
              <w:rPr>
                <w:color w:val="403D39"/>
                <w:lang w:val="pt-BR"/>
              </w:rPr>
            </w:pPr>
            <w:r w:rsidRPr="00F95989">
              <w:rPr>
                <w:color w:val="222222"/>
                <w:lang w:val="pt-BR"/>
              </w:rPr>
              <w:t xml:space="preserve">COIMBRA, Camila Lima. A aula expositiva dialogada em uma perspectiva freireana. </w:t>
            </w:r>
            <w:r w:rsidRPr="00F95989">
              <w:rPr>
                <w:i/>
                <w:color w:val="222222"/>
                <w:lang w:val="pt-BR"/>
              </w:rPr>
              <w:t>LEAL, Edvalda Araújo; MIRANDA, Gilberto José; CASA NOVA, Silvia Pereira de Castro. Revolucionando a Sala de Aula: como envolver o estudante aplicando técnicas de metodologias ativas de aprendizagem. São Paulo: Atlas</w:t>
            </w:r>
            <w:r w:rsidRPr="00F95989">
              <w:rPr>
                <w:color w:val="222222"/>
                <w:lang w:val="pt-BR"/>
              </w:rPr>
              <w:t xml:space="preserve"> (2017): 1-13.</w:t>
            </w:r>
          </w:p>
          <w:p w14:paraId="351CB879" w14:textId="3B2CAEAE" w:rsidR="003F171B" w:rsidRPr="00F95989" w:rsidRDefault="003F171B" w:rsidP="00F95989">
            <w:pPr>
              <w:pStyle w:val="ListParagraph"/>
              <w:numPr>
                <w:ilvl w:val="0"/>
                <w:numId w:val="1"/>
              </w:numPr>
              <w:spacing w:line="240" w:lineRule="auto"/>
              <w:rPr>
                <w:color w:val="403D39"/>
              </w:rPr>
            </w:pPr>
            <w:r w:rsidRPr="00F95989">
              <w:rPr>
                <w:color w:val="403D39"/>
                <w:lang w:val="pt-BR"/>
              </w:rPr>
              <w:lastRenderedPageBreak/>
              <w:t xml:space="preserve">BRAUER, Markus. Ensinar na Universidade. Conceitos Práticos, Dicas, Métodos Pedagógicos. </w:t>
            </w:r>
            <w:r w:rsidRPr="00F95989">
              <w:rPr>
                <w:color w:val="403D39"/>
              </w:rPr>
              <w:t xml:space="preserve">Volume I </w:t>
            </w:r>
            <w:proofErr w:type="spellStart"/>
            <w:r w:rsidRPr="00F95989">
              <w:rPr>
                <w:color w:val="403D39"/>
              </w:rPr>
              <w:t>Capa</w:t>
            </w:r>
            <w:proofErr w:type="spellEnd"/>
            <w:r w:rsidRPr="00F95989">
              <w:rPr>
                <w:color w:val="403D39"/>
              </w:rPr>
              <w:t xml:space="preserve"> </w:t>
            </w:r>
            <w:proofErr w:type="spellStart"/>
            <w:r w:rsidRPr="00F95989">
              <w:rPr>
                <w:color w:val="403D39"/>
              </w:rPr>
              <w:t>comum</w:t>
            </w:r>
            <w:proofErr w:type="spellEnd"/>
            <w:r w:rsidRPr="00F95989">
              <w:rPr>
                <w:color w:val="403D39"/>
              </w:rPr>
              <w:t xml:space="preserve"> – </w:t>
            </w:r>
            <w:proofErr w:type="spellStart"/>
            <w:r w:rsidRPr="00F95989">
              <w:rPr>
                <w:color w:val="403D39"/>
              </w:rPr>
              <w:t>Parábola</w:t>
            </w:r>
            <w:proofErr w:type="spellEnd"/>
            <w:r w:rsidRPr="00F95989">
              <w:rPr>
                <w:color w:val="403D39"/>
              </w:rPr>
              <w:t xml:space="preserve"> ed, 1 - 8 </w:t>
            </w:r>
            <w:proofErr w:type="spellStart"/>
            <w:r w:rsidRPr="00F95989">
              <w:rPr>
                <w:color w:val="403D39"/>
              </w:rPr>
              <w:t>outubro</w:t>
            </w:r>
            <w:proofErr w:type="spellEnd"/>
            <w:r w:rsidRPr="00F95989">
              <w:rPr>
                <w:color w:val="403D39"/>
              </w:rPr>
              <w:t xml:space="preserve"> 2012. </w:t>
            </w:r>
          </w:p>
        </w:tc>
      </w:tr>
      <w:tr w:rsidR="003F171B" w:rsidRPr="005A0477" w14:paraId="6AB3E77C" w14:textId="77777777" w:rsidTr="00504919">
        <w:trPr>
          <w:gridAfter w:val="1"/>
          <w:wAfter w:w="8" w:type="dxa"/>
          <w:trHeight w:val="57"/>
        </w:trPr>
        <w:tc>
          <w:tcPr>
            <w:tcW w:w="1699" w:type="dxa"/>
            <w:tcBorders>
              <w:left w:val="nil"/>
              <w:bottom w:val="nil"/>
              <w:right w:val="nil"/>
            </w:tcBorders>
            <w:vAlign w:val="center"/>
          </w:tcPr>
          <w:p w14:paraId="3E60A74A" w14:textId="77777777" w:rsidR="003F171B" w:rsidRPr="005A0477" w:rsidRDefault="003F171B" w:rsidP="00F95989">
            <w:pPr>
              <w:spacing w:line="240" w:lineRule="auto"/>
            </w:pPr>
          </w:p>
        </w:tc>
        <w:tc>
          <w:tcPr>
            <w:tcW w:w="12374" w:type="dxa"/>
            <w:gridSpan w:val="4"/>
            <w:tcBorders>
              <w:left w:val="nil"/>
              <w:bottom w:val="nil"/>
              <w:right w:val="nil"/>
            </w:tcBorders>
            <w:vAlign w:val="center"/>
          </w:tcPr>
          <w:p w14:paraId="411C0335" w14:textId="77777777" w:rsidR="003F171B" w:rsidRPr="005A0477" w:rsidRDefault="003F171B" w:rsidP="00F95989">
            <w:pPr>
              <w:spacing w:line="240" w:lineRule="auto"/>
              <w:rPr>
                <w:color w:val="FF0000"/>
              </w:rPr>
            </w:pPr>
            <w:r w:rsidRPr="005A0477">
              <w:t xml:space="preserve">The </w:t>
            </w:r>
            <w:proofErr w:type="spellStart"/>
            <w:r w:rsidRPr="005A0477">
              <w:t>QualiTRuST</w:t>
            </w:r>
            <w:proofErr w:type="spellEnd"/>
            <w:r w:rsidRPr="005A0477">
              <w:t xml:space="preserve"> team suggests that active methodologies be used to engage and stimulate the professionals present in the training. The dialogued expository lesson method offers the opportunity to teach the relevant theoretical content and articulates it with the professional experience of the participants, so that it facilitates understanding and fixation. This method creates an environment for sharing experiences and particular issues related to professional practice, which stimulates them to clarify possible doubts without feeling inhibited.</w:t>
            </w:r>
          </w:p>
        </w:tc>
      </w:tr>
    </w:tbl>
    <w:p w14:paraId="22CE0537" w14:textId="77777777" w:rsidR="004B335A" w:rsidRDefault="004B335A" w:rsidP="00F95989">
      <w:pPr>
        <w:spacing w:line="240" w:lineRule="auto"/>
      </w:pPr>
    </w:p>
    <w:sectPr w:rsidR="004B335A" w:rsidSect="00057C80">
      <w:head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1621A" w14:textId="77777777" w:rsidR="001B1404" w:rsidRDefault="001B1404" w:rsidP="003F171B">
      <w:pPr>
        <w:spacing w:after="0" w:line="240" w:lineRule="auto"/>
      </w:pPr>
      <w:r>
        <w:separator/>
      </w:r>
    </w:p>
  </w:endnote>
  <w:endnote w:type="continuationSeparator" w:id="0">
    <w:p w14:paraId="4A26EBAE" w14:textId="77777777" w:rsidR="001B1404" w:rsidRDefault="001B1404" w:rsidP="003F1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B4142B" w14:textId="77777777" w:rsidR="001B1404" w:rsidRDefault="001B1404" w:rsidP="003F171B">
      <w:pPr>
        <w:spacing w:after="0" w:line="240" w:lineRule="auto"/>
      </w:pPr>
      <w:r>
        <w:separator/>
      </w:r>
    </w:p>
  </w:footnote>
  <w:footnote w:type="continuationSeparator" w:id="0">
    <w:p w14:paraId="31B9151C" w14:textId="77777777" w:rsidR="001B1404" w:rsidRDefault="001B1404" w:rsidP="003F1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B291D9" w14:textId="77777777" w:rsidR="007D6312" w:rsidRPr="004B5441" w:rsidRDefault="00000000" w:rsidP="004B5441">
    <w:pPr>
      <w:pStyle w:val="Header"/>
      <w:ind w:left="9638"/>
      <w:jc w:val="right"/>
      <w:rPr>
        <w:b/>
        <w:bCs/>
        <w:color w:val="44546A" w:themeColor="text2"/>
        <w:lang w:val="pt-BR"/>
      </w:rPr>
    </w:pPr>
    <w:r w:rsidRPr="004B5441">
      <w:rPr>
        <w:b/>
        <w:bCs/>
        <w:color w:val="44546A" w:themeColor="text2"/>
        <w:lang w:val="pt-BR"/>
      </w:rPr>
      <w:fldChar w:fldCharType="begin"/>
    </w:r>
    <w:r w:rsidRPr="004B5441">
      <w:rPr>
        <w:b/>
        <w:bCs/>
        <w:color w:val="44546A" w:themeColor="text2"/>
        <w:lang w:val="pt-BR"/>
      </w:rPr>
      <w:instrText>PAGE   \* MERGEFORMAT</w:instrText>
    </w:r>
    <w:r w:rsidRPr="004B5441">
      <w:rPr>
        <w:b/>
        <w:bCs/>
        <w:color w:val="44546A" w:themeColor="text2"/>
        <w:lang w:val="pt-BR"/>
      </w:rPr>
      <w:fldChar w:fldCharType="separate"/>
    </w:r>
    <w:r w:rsidRPr="004B5441">
      <w:rPr>
        <w:b/>
        <w:bCs/>
        <w:color w:val="44546A" w:themeColor="text2"/>
        <w:lang w:val="pt-BR"/>
      </w:rPr>
      <w:t>1</w:t>
    </w:r>
    <w:r w:rsidRPr="004B5441">
      <w:rPr>
        <w:b/>
        <w:bCs/>
        <w:color w:val="44546A" w:themeColor="text2"/>
        <w:lang w:val="pt-B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FD433D"/>
    <w:multiLevelType w:val="hybridMultilevel"/>
    <w:tmpl w:val="99CCD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4485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71B"/>
    <w:rsid w:val="00057C80"/>
    <w:rsid w:val="0007068B"/>
    <w:rsid w:val="001B1404"/>
    <w:rsid w:val="003F171B"/>
    <w:rsid w:val="004B335A"/>
    <w:rsid w:val="006529CC"/>
    <w:rsid w:val="007D6312"/>
    <w:rsid w:val="00C931F8"/>
    <w:rsid w:val="00F959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0BB67"/>
  <w15:chartTrackingRefBased/>
  <w15:docId w15:val="{4B3645A1-F0E8-4ADE-8DC7-79EC92190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71B"/>
    <w:pPr>
      <w:spacing w:after="200" w:line="276" w:lineRule="auto"/>
    </w:pPr>
    <w:rPr>
      <w:rFonts w:ascii="Arial" w:eastAsia="Arial" w:hAnsi="Arial" w:cs="Arial"/>
      <w:kern w:val="0"/>
      <w:lang w:val="en-US"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171B"/>
    <w:pPr>
      <w:tabs>
        <w:tab w:val="center" w:pos="4252"/>
        <w:tab w:val="right" w:pos="8504"/>
      </w:tabs>
      <w:spacing w:after="0" w:line="240" w:lineRule="auto"/>
    </w:pPr>
  </w:style>
  <w:style w:type="character" w:customStyle="1" w:styleId="HeaderChar">
    <w:name w:val="Header Char"/>
    <w:basedOn w:val="DefaultParagraphFont"/>
    <w:link w:val="Header"/>
    <w:uiPriority w:val="99"/>
    <w:rsid w:val="003F171B"/>
    <w:rPr>
      <w:rFonts w:ascii="Arial" w:eastAsia="Arial" w:hAnsi="Arial" w:cs="Arial"/>
      <w:kern w:val="0"/>
      <w:lang w:val="en-US" w:eastAsia="pt-BR"/>
      <w14:ligatures w14:val="none"/>
    </w:rPr>
  </w:style>
  <w:style w:type="paragraph" w:styleId="Footer">
    <w:name w:val="footer"/>
    <w:basedOn w:val="Normal"/>
    <w:link w:val="FooterChar"/>
    <w:uiPriority w:val="99"/>
    <w:unhideWhenUsed/>
    <w:rsid w:val="003F171B"/>
    <w:pPr>
      <w:tabs>
        <w:tab w:val="center" w:pos="4252"/>
        <w:tab w:val="right" w:pos="8504"/>
      </w:tabs>
      <w:spacing w:after="0" w:line="240" w:lineRule="auto"/>
    </w:pPr>
  </w:style>
  <w:style w:type="character" w:customStyle="1" w:styleId="FooterChar">
    <w:name w:val="Footer Char"/>
    <w:basedOn w:val="DefaultParagraphFont"/>
    <w:link w:val="Footer"/>
    <w:uiPriority w:val="99"/>
    <w:rsid w:val="003F171B"/>
    <w:rPr>
      <w:rFonts w:ascii="Arial" w:eastAsia="Arial" w:hAnsi="Arial" w:cs="Arial"/>
      <w:kern w:val="0"/>
      <w:lang w:val="en-US" w:eastAsia="pt-BR"/>
      <w14:ligatures w14:val="none"/>
    </w:rPr>
  </w:style>
  <w:style w:type="paragraph" w:styleId="ListParagraph">
    <w:name w:val="List Paragraph"/>
    <w:basedOn w:val="Normal"/>
    <w:uiPriority w:val="34"/>
    <w:qFormat/>
    <w:rsid w:val="00F959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981</Words>
  <Characters>5596</Characters>
  <Application>Microsoft Office Word</Application>
  <DocSecurity>0</DocSecurity>
  <Lines>46</Lines>
  <Paragraphs>13</Paragraphs>
  <ScaleCrop>false</ScaleCrop>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urta</dc:creator>
  <cp:keywords/>
  <dc:description/>
  <cp:lastModifiedBy>Comment</cp:lastModifiedBy>
  <cp:revision>3</cp:revision>
  <dcterms:created xsi:type="dcterms:W3CDTF">2023-08-07T13:35:00Z</dcterms:created>
  <dcterms:modified xsi:type="dcterms:W3CDTF">2024-05-17T16:20:00Z</dcterms:modified>
</cp:coreProperties>
</file>